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8E24" w14:textId="095E8435" w:rsidR="0071478C" w:rsidRDefault="0071478C" w:rsidP="00055B69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sl-SI"/>
        </w:rPr>
      </w:pPr>
      <w:proofErr w:type="spellStart"/>
      <w:r w:rsidRPr="00055B69">
        <w:rPr>
          <w:rFonts w:cs="Times New Roman"/>
          <w:b/>
          <w:bCs/>
          <w:sz w:val="20"/>
          <w:szCs w:val="20"/>
          <w:lang w:val="sl-SI"/>
        </w:rPr>
        <w:t>Appendix</w:t>
      </w:r>
      <w:proofErr w:type="spellEnd"/>
      <w:r w:rsidRPr="00055B69">
        <w:rPr>
          <w:rFonts w:cs="Times New Roman"/>
          <w:b/>
          <w:bCs/>
          <w:sz w:val="20"/>
          <w:szCs w:val="20"/>
          <w:lang w:val="sl-SI"/>
        </w:rPr>
        <w:t xml:space="preserve"> B</w:t>
      </w:r>
    </w:p>
    <w:p w14:paraId="6DC5CD68" w14:textId="71AB8081" w:rsidR="0071478C" w:rsidRDefault="00055B69" w:rsidP="0071478C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en-GB"/>
        </w:rPr>
      </w:pPr>
      <w:r w:rsidRPr="00055B69">
        <w:rPr>
          <w:rFonts w:cs="Times New Roman"/>
          <w:b/>
          <w:bCs/>
          <w:sz w:val="20"/>
          <w:szCs w:val="20"/>
          <w:lang w:val="sl-SI"/>
        </w:rPr>
        <w:t xml:space="preserve"> </w:t>
      </w:r>
      <w:r w:rsidRPr="00055B69">
        <w:rPr>
          <w:rFonts w:cs="Times New Roman"/>
          <w:b/>
          <w:bCs/>
          <w:sz w:val="20"/>
          <w:szCs w:val="20"/>
          <w:lang w:val="en-GB"/>
        </w:rPr>
        <w:t xml:space="preserve">A </w:t>
      </w:r>
      <w:r w:rsidR="0071478C">
        <w:rPr>
          <w:rFonts w:cs="Times New Roman"/>
          <w:b/>
          <w:bCs/>
          <w:sz w:val="20"/>
          <w:szCs w:val="20"/>
          <w:lang w:val="en-GB"/>
        </w:rPr>
        <w:t>CHECKLIST:</w:t>
      </w:r>
      <w:r w:rsidRPr="00055B69"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="0071478C">
        <w:rPr>
          <w:rFonts w:cs="Times New Roman"/>
          <w:b/>
          <w:bCs/>
          <w:sz w:val="20"/>
          <w:szCs w:val="20"/>
          <w:lang w:val="en-GB"/>
        </w:rPr>
        <w:t>C</w:t>
      </w:r>
      <w:r w:rsidRPr="00055B69">
        <w:rPr>
          <w:rFonts w:cs="Times New Roman"/>
          <w:b/>
          <w:bCs/>
          <w:sz w:val="20"/>
          <w:szCs w:val="20"/>
          <w:lang w:val="en-GB"/>
        </w:rPr>
        <w:t>rucial items which are good to consider</w:t>
      </w:r>
      <w:r>
        <w:rPr>
          <w:rFonts w:cs="Times New Roman"/>
          <w:b/>
          <w:bCs/>
          <w:sz w:val="20"/>
          <w:szCs w:val="20"/>
          <w:lang w:val="en-GB"/>
        </w:rPr>
        <w:t xml:space="preserve"> when planning</w:t>
      </w:r>
      <w:r w:rsidRPr="00055B69">
        <w:rPr>
          <w:rFonts w:cs="Times New Roman"/>
          <w:b/>
          <w:bCs/>
          <w:sz w:val="20"/>
          <w:szCs w:val="20"/>
          <w:lang w:val="en-GB"/>
        </w:rPr>
        <w:t xml:space="preserve"> </w:t>
      </w:r>
      <w:r>
        <w:rPr>
          <w:rFonts w:cs="Times New Roman"/>
          <w:b/>
          <w:bCs/>
          <w:sz w:val="20"/>
          <w:szCs w:val="20"/>
          <w:lang w:val="en-GB"/>
        </w:rPr>
        <w:t>first aid</w:t>
      </w:r>
      <w:r w:rsidRPr="00055B69">
        <w:rPr>
          <w:rFonts w:cs="Times New Roman"/>
          <w:b/>
          <w:bCs/>
          <w:sz w:val="20"/>
          <w:szCs w:val="20"/>
          <w:lang w:val="en-GB"/>
        </w:rPr>
        <w:t xml:space="preserve"> course for older adults.</w:t>
      </w:r>
    </w:p>
    <w:p w14:paraId="315F1DB1" w14:textId="5B6DCF4B" w:rsidR="00BD1CF7" w:rsidRDefault="00BD1CF7" w:rsidP="0071478C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0CC9CEE" wp14:editId="1EB668F5">
            <wp:simplePos x="0" y="0"/>
            <wp:positionH relativeFrom="margin">
              <wp:align>center</wp:align>
            </wp:positionH>
            <wp:positionV relativeFrom="margin">
              <wp:posOffset>879475</wp:posOffset>
            </wp:positionV>
            <wp:extent cx="6029325" cy="5019675"/>
            <wp:effectExtent l="0" t="0" r="0" b="9525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</w:p>
    <w:p w14:paraId="6B58AE0E" w14:textId="77777777" w:rsidR="00BD1CF7" w:rsidRPr="0071478C" w:rsidRDefault="00BD1CF7" w:rsidP="0071478C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en-GB"/>
        </w:rPr>
      </w:pPr>
    </w:p>
    <w:sectPr w:rsidR="00BD1CF7" w:rsidRPr="00714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B71D5" w14:textId="77777777" w:rsidR="00ED2D64" w:rsidRDefault="00ED2D64" w:rsidP="001C04F3">
      <w:pPr>
        <w:spacing w:after="0" w:line="240" w:lineRule="auto"/>
      </w:pPr>
      <w:r>
        <w:separator/>
      </w:r>
    </w:p>
  </w:endnote>
  <w:endnote w:type="continuationSeparator" w:id="0">
    <w:p w14:paraId="0B5FA120" w14:textId="77777777" w:rsidR="00ED2D64" w:rsidRDefault="00ED2D64" w:rsidP="001C0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9694F" w14:textId="77777777" w:rsidR="00ED2D64" w:rsidRDefault="00ED2D64" w:rsidP="001C04F3">
      <w:pPr>
        <w:spacing w:after="0" w:line="240" w:lineRule="auto"/>
      </w:pPr>
      <w:r>
        <w:separator/>
      </w:r>
    </w:p>
  </w:footnote>
  <w:footnote w:type="continuationSeparator" w:id="0">
    <w:p w14:paraId="2318293B" w14:textId="77777777" w:rsidR="00ED2D64" w:rsidRDefault="00ED2D64" w:rsidP="001C0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F3"/>
    <w:rsid w:val="00055B69"/>
    <w:rsid w:val="00055F87"/>
    <w:rsid w:val="001C04F3"/>
    <w:rsid w:val="003313E8"/>
    <w:rsid w:val="004F4CDB"/>
    <w:rsid w:val="0071478C"/>
    <w:rsid w:val="00972DF3"/>
    <w:rsid w:val="00A43F2F"/>
    <w:rsid w:val="00B26C8E"/>
    <w:rsid w:val="00BD1CF7"/>
    <w:rsid w:val="00CF336C"/>
    <w:rsid w:val="00DC43D5"/>
    <w:rsid w:val="00DF4D47"/>
    <w:rsid w:val="00ED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E11C5"/>
  <w15:chartTrackingRefBased/>
  <w15:docId w15:val="{BBE25717-2847-4B4E-9233-6AF116D3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Glava">
    <w:name w:val="header"/>
    <w:basedOn w:val="Navaden"/>
    <w:link w:val="GlavaZnak"/>
    <w:uiPriority w:val="99"/>
    <w:unhideWhenUsed/>
    <w:rsid w:val="001C0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1C04F3"/>
    <w:rPr>
      <w:lang w:val="en-US"/>
    </w:rPr>
  </w:style>
  <w:style w:type="paragraph" w:styleId="Noga">
    <w:name w:val="footer"/>
    <w:basedOn w:val="Navaden"/>
    <w:link w:val="NogaZnak"/>
    <w:uiPriority w:val="99"/>
    <w:unhideWhenUsed/>
    <w:rsid w:val="001C0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1C04F3"/>
    <w:rPr>
      <w:lang w:val="en-US"/>
    </w:rPr>
  </w:style>
  <w:style w:type="paragraph" w:customStyle="1" w:styleId="Textbody">
    <w:name w:val="Text body"/>
    <w:basedOn w:val="Navaden"/>
    <w:uiPriority w:val="99"/>
    <w:rsid w:val="001C04F3"/>
    <w:pPr>
      <w:widowControl w:val="0"/>
      <w:suppressAutoHyphens/>
      <w:autoSpaceDN w:val="0"/>
      <w:spacing w:after="120" w:line="240" w:lineRule="auto"/>
    </w:pPr>
    <w:rPr>
      <w:rFonts w:ascii="Times New Roman" w:eastAsia="Calibri" w:hAnsi="Times New Roman" w:cs="Tahoma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60C7638-B6A8-4DBC-8445-E86ACCD864AD}" type="doc">
      <dgm:prSet loTypeId="urn:microsoft.com/office/officeart/2005/8/layout/vList5" loCatId="list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sl-SI"/>
        </a:p>
      </dgm:t>
    </dgm:pt>
    <dgm:pt modelId="{DF4E447D-BC04-412E-A85A-68BC8DEC3487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OTIVATION</a:t>
          </a:r>
        </a:p>
      </dgm:t>
    </dgm:pt>
    <dgm:pt modelId="{77B6C10C-1C4D-473C-A4C9-A0353042BB82}" type="parTrans" cxnId="{7A40BDED-2201-48D3-9E94-074ACFBDC36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29B2F32B-B8C0-443D-85F6-070E0B4AA17C}" type="sibTrans" cxnId="{7A40BDED-2201-48D3-9E94-074ACFBDC36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98504AC7-1081-4069-9AC7-5A2B79AB398F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fluencing beliefs (FA can help them or their loved ones, e.g. grandchildren)</a:t>
          </a:r>
        </a:p>
      </dgm:t>
    </dgm:pt>
    <dgm:pt modelId="{C2A24F82-1EC5-4799-9B7C-8D29C461A36B}" type="parTrans" cxnId="{C2DFBBBB-5EA1-49FE-AD28-72385B5ACBAF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EEA34EA5-45AD-4A71-8445-5B74133D4839}" type="sibTrans" cxnId="{C2DFBBBB-5EA1-49FE-AD28-72385B5ACBAF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902CE07D-BF7F-48D4-A528-A63DD6342794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powering resources (knowledge, experiences)</a:t>
          </a:r>
        </a:p>
      </dgm:t>
    </dgm:pt>
    <dgm:pt modelId="{F1CD4218-9307-40F7-85A4-BD0CD630EF5F}" type="parTrans" cxnId="{B9296307-80D5-4929-8F18-0599F2F0D0F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153AF899-BBDB-485B-8CE6-9EFE2A54308F}" type="sibTrans" cxnId="{B9296307-80D5-4929-8F18-0599F2F0D0F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9B4AA902-7D6B-4192-A59D-817483039943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RGANIZATION</a:t>
          </a:r>
        </a:p>
      </dgm:t>
    </dgm:pt>
    <dgm:pt modelId="{AB8395DB-8EE4-4E42-880A-478D3220D49C}" type="parTrans" cxnId="{D5DE31B2-0D3D-4C8B-975E-01D676BB0C27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1DDB7232-48AF-4BC9-8FDD-C765385965F7}" type="sibTrans" cxnId="{D5DE31B2-0D3D-4C8B-975E-01D676BB0C27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700E3778-372B-40D1-9684-9B0E8CC5A7B5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hort, basic course</a:t>
          </a:r>
        </a:p>
      </dgm:t>
    </dgm:pt>
    <dgm:pt modelId="{C36BB55C-B8F8-4ABE-A7E9-84B99B70F182}" type="parTrans" cxnId="{6577270B-E98A-454D-A9BA-02C19D4B202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0507B346-6B00-4F6D-A2A3-7D5FA57E8DA4}" type="sibTrans" cxnId="{6577270B-E98A-454D-A9BA-02C19D4B202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DA60EA70-4FFA-40B1-8552-9D46BB123FB5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TENT</a:t>
          </a:r>
        </a:p>
      </dgm:t>
    </dgm:pt>
    <dgm:pt modelId="{6897876F-E4C3-4138-87E4-B9269D735CC6}" type="parTrans" cxnId="{04C78FC5-F317-4E8E-BB48-AA24794A3D04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81F25315-B6BF-41A2-948F-A017E76FF5EF}" type="sibTrans" cxnId="{04C78FC5-F317-4E8E-BB48-AA24794A3D04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55EE1E17-0542-455D-B1FD-CE1FCE7F1AE1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PR with AED (but without rescue breaths)</a:t>
          </a:r>
        </a:p>
      </dgm:t>
    </dgm:pt>
    <dgm:pt modelId="{4B48815F-C4B5-4C0E-ABB5-7A62F88B478B}" type="parTrans" cxnId="{23C18B15-2B21-488C-965E-F709968271C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D233AA9E-BB00-4288-B229-8D8E331F9B8E}" type="sibTrans" cxnId="{23C18B15-2B21-488C-965E-F709968271CA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05D511C5-267B-4798-A9CB-98C0340F3C36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 measures for most common complications in old age (recognise emergency situations, treatment of injuries)</a:t>
          </a:r>
        </a:p>
      </dgm:t>
    </dgm:pt>
    <dgm:pt modelId="{7EE7F6C6-CDBB-4FEC-A019-8EDE2AA957DB}" type="parTrans" cxnId="{0BA50810-1556-4673-A723-B4804E8DD7D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CFB834AD-2823-4AEF-85FE-22E04BE06268}" type="sibTrans" cxnId="{0BA50810-1556-4673-A723-B4804E8DD7D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C3DA2C49-1CB2-4200-845E-AFFBF1C6715C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ducing barriers (adaptation, they can help despite limitations, transfer knowledge within generation)</a:t>
          </a:r>
        </a:p>
      </dgm:t>
    </dgm:pt>
    <dgm:pt modelId="{99987539-DA03-4953-AD50-69446212FE5B}" type="parTrans" cxnId="{124F72D7-FF37-4D32-A4E0-0A2D852771C7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2EAC9641-4314-4F41-A504-E8316E7B8C91}" type="sibTrans" cxnId="{124F72D7-FF37-4D32-A4E0-0A2D852771C7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18A431A6-6670-4774-8B49-E4421A29200C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urse adjusted to varied psycho-physical abilities</a:t>
          </a:r>
        </a:p>
      </dgm:t>
    </dgm:pt>
    <dgm:pt modelId="{8FB31706-1B04-4BA1-9B0C-54DDB099AA6D}" type="parTrans" cxnId="{09C0EF18-B03A-433C-A598-2ACEF548DB59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06D1FC79-B35D-418E-86D1-E70641C5C814}" type="sibTrans" cxnId="{09C0EF18-B03A-433C-A598-2ACEF548DB59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796B41FC-5497-4978-ABB3-0CD1B2555391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election of different programs</a:t>
          </a:r>
        </a:p>
      </dgm:t>
    </dgm:pt>
    <dgm:pt modelId="{70BE77AA-59AE-4F41-B18D-95759E5E5820}" type="parTrans" cxnId="{293FD4CD-91A5-45E8-8D1B-A8391167E69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EB34E12C-37B7-4AF3-9C82-FD60724CFEED}" type="sibTrans" cxnId="{293FD4CD-91A5-45E8-8D1B-A8391167E69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A05A7A87-13B9-48A3-9227-14E8FF4967FE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ecture, discussion and practical exercises</a:t>
          </a:r>
        </a:p>
      </dgm:t>
    </dgm:pt>
    <dgm:pt modelId="{E9044C90-BA39-413F-8E9E-76853A0BC04E}" type="parTrans" cxnId="{E71A2673-2183-4F06-8B69-2CAC5A5821A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58FCB06D-1F75-450A-8DC8-DC1D68C70195}" type="sibTrans" cxnId="{E71A2673-2183-4F06-8B69-2CAC5A5821A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E4F1F111-BF55-4535-B30C-F00910B7C398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all to emergency medical services (with use of modern tehnology)</a:t>
          </a:r>
        </a:p>
      </dgm:t>
    </dgm:pt>
    <dgm:pt modelId="{F51E4CE4-2C6C-4FE3-934B-6762FD0A7270}" type="parTrans" cxnId="{371614BD-81D4-4430-BA95-EC8726B65808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66B3C07C-5A2B-4E0B-8213-E180743995E2}" type="sibTrans" cxnId="{371614BD-81D4-4430-BA95-EC8726B65808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6CFE5425-FF24-4F4C-84CE-CBB941E9C6FB}">
      <dgm:prSet phldrT="[besedilo]" custT="1"/>
      <dgm:spPr/>
      <dgm:t>
        <a:bodyPr/>
        <a:lstStyle/>
        <a:p>
          <a:r>
            <a:rPr lang="sl-SI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eneral health care (including prevention)</a:t>
          </a:r>
        </a:p>
      </dgm:t>
    </dgm:pt>
    <dgm:pt modelId="{C9FB6D50-2333-4AEE-8DFC-BC843E3E9B31}" type="parTrans" cxnId="{6695DB5F-E761-48C0-B4D5-77FEE45160FD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A5C2BC94-11C8-4479-B129-12033837BDDE}" type="sibTrans" cxnId="{6695DB5F-E761-48C0-B4D5-77FEE45160FD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B35B2C79-A1BB-4DCF-B037-3914ED3C9D61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A26D828-5FD5-4F8E-B063-3688007A46FE}" type="parTrans" cxnId="{A3EAA285-8604-424C-BBE6-1FDB0A2515A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55E799E6-6A8F-41ED-9F0F-43D070401856}" type="sibTrans" cxnId="{A3EAA285-8604-424C-BBE6-1FDB0A2515AC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C4C214CB-7DC8-4C7B-8E10-DDAD94720368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D444C8-DEC1-435A-B95B-2F9A64CCA1E1}" type="parTrans" cxnId="{6267FDD3-4026-4855-9FFA-725C900709AE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E5D8413D-C4D3-4898-B5C4-63A27C2218E1}" type="sibTrans" cxnId="{6267FDD3-4026-4855-9FFA-725C900709AE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060861F9-063E-4089-831A-1ED34CE791B4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A4DDC6-FC6E-4273-846D-CE36F1BBE6DE}" type="parTrans" cxnId="{A2EE64A2-D71D-4A42-95C3-B092B367F339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8486324F-7EE2-43B2-B2A6-07A94FB778E7}" type="sibTrans" cxnId="{A2EE64A2-D71D-4A42-95C3-B092B367F339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C774E1F6-43D5-4E6C-B28E-A9B32FAA08F6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9C283B3-545C-48F4-8F85-192F9BFE75D6}" type="parTrans" cxnId="{CCF78878-CB94-43C2-95E7-29F76D6B6E0D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62F2529B-430C-4B0B-BFB5-32DD87FB0F46}" type="sibTrans" cxnId="{CCF78878-CB94-43C2-95E7-29F76D6B6E0D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338C6F89-5721-45EB-A1AE-0E716B338F75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439C61-F1F0-4459-8664-1539E9A1EADA}" type="parTrans" cxnId="{6CDB46CD-6F21-4FDB-AC7D-6B6DF947EFC1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160C0447-215E-467E-BDC4-B137C33AEED6}" type="sibTrans" cxnId="{6CDB46CD-6F21-4FDB-AC7D-6B6DF947EFC1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4D6C9CAC-F7C4-4217-BA42-A2B8D56C630D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40EB8E3-9C9C-4A66-B624-CBA619C24508}" type="parTrans" cxnId="{1EAB2A4D-0D4F-4705-9710-F9CFF0D6F750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2793676B-7ADE-450B-B9EB-3665E0AD74BD}" type="sibTrans" cxnId="{1EAB2A4D-0D4F-4705-9710-F9CFF0D6F750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6C14D536-BC2F-470E-8F07-DE5B04470C11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0CE6ED-3DB1-45DE-B6A5-04D31C50A49F}" type="parTrans" cxnId="{1ABB6EC5-7D57-4CFB-8055-BD881FAB2F6F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1F2B1A5D-4EAA-4A28-ABD7-9EFD023C927E}" type="sibTrans" cxnId="{1ABB6EC5-7D57-4CFB-8055-BD881FAB2F6F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8D737FCA-787B-4B11-9EF2-E45D9DD1D8E8}">
      <dgm:prSet phldrT="[besedilo]" custT="1"/>
      <dgm:spPr/>
      <dgm:t>
        <a:bodyPr/>
        <a:lstStyle/>
        <a:p>
          <a:endParaRPr lang="sl-SI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4FFE9E-E2B8-475A-AB35-45E5CD105FA6}" type="parTrans" cxnId="{7B435AD3-6FAC-42AD-AD0B-E484F138F94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258E8A10-EAE3-46A5-93C1-3D12FC927A74}" type="sibTrans" cxnId="{7B435AD3-6FAC-42AD-AD0B-E484F138F94B}">
      <dgm:prSet/>
      <dgm:spPr/>
      <dgm:t>
        <a:bodyPr/>
        <a:lstStyle/>
        <a:p>
          <a:endParaRPr lang="sl-SI">
            <a:solidFill>
              <a:sysClr val="windowText" lastClr="000000"/>
            </a:solidFill>
          </a:endParaRPr>
        </a:p>
      </dgm:t>
    </dgm:pt>
    <dgm:pt modelId="{88B5C1EC-E8FA-446F-8D20-E98AB37729E4}" type="pres">
      <dgm:prSet presAssocID="{460C7638-B6A8-4DBC-8445-E86ACCD864AD}" presName="Name0" presStyleCnt="0">
        <dgm:presLayoutVars>
          <dgm:dir/>
          <dgm:animLvl val="lvl"/>
          <dgm:resizeHandles val="exact"/>
        </dgm:presLayoutVars>
      </dgm:prSet>
      <dgm:spPr/>
    </dgm:pt>
    <dgm:pt modelId="{FB6D22E8-0BBF-4CCB-89E2-90D5316CF2D4}" type="pres">
      <dgm:prSet presAssocID="{DF4E447D-BC04-412E-A85A-68BC8DEC3487}" presName="linNode" presStyleCnt="0"/>
      <dgm:spPr/>
    </dgm:pt>
    <dgm:pt modelId="{87FD68F0-A90E-40C9-8026-DD972113CFCA}" type="pres">
      <dgm:prSet presAssocID="{DF4E447D-BC04-412E-A85A-68BC8DEC3487}" presName="parentText" presStyleLbl="node1" presStyleIdx="0" presStyleCnt="3" custScaleX="65346" custScaleY="51275">
        <dgm:presLayoutVars>
          <dgm:chMax val="1"/>
          <dgm:bulletEnabled val="1"/>
        </dgm:presLayoutVars>
      </dgm:prSet>
      <dgm:spPr/>
    </dgm:pt>
    <dgm:pt modelId="{E251D9A9-749B-43FE-82ED-131B4E0A83DE}" type="pres">
      <dgm:prSet presAssocID="{DF4E447D-BC04-412E-A85A-68BC8DEC3487}" presName="descendantText" presStyleLbl="alignAccFollowNode1" presStyleIdx="0" presStyleCnt="3">
        <dgm:presLayoutVars>
          <dgm:bulletEnabled val="1"/>
        </dgm:presLayoutVars>
      </dgm:prSet>
      <dgm:spPr/>
    </dgm:pt>
    <dgm:pt modelId="{21742485-19DF-4764-BFF0-DADD973FF099}" type="pres">
      <dgm:prSet presAssocID="{29B2F32B-B8C0-443D-85F6-070E0B4AA17C}" presName="sp" presStyleCnt="0"/>
      <dgm:spPr/>
    </dgm:pt>
    <dgm:pt modelId="{0F481384-3068-48B0-BF0F-EBFAA25408C3}" type="pres">
      <dgm:prSet presAssocID="{9B4AA902-7D6B-4192-A59D-817483039943}" presName="linNode" presStyleCnt="0"/>
      <dgm:spPr/>
    </dgm:pt>
    <dgm:pt modelId="{16C93671-8DA0-4466-A527-E8970D841521}" type="pres">
      <dgm:prSet presAssocID="{9B4AA902-7D6B-4192-A59D-817483039943}" presName="parentText" presStyleLbl="node1" presStyleIdx="1" presStyleCnt="3" custScaleX="65260" custScaleY="63423">
        <dgm:presLayoutVars>
          <dgm:chMax val="1"/>
          <dgm:bulletEnabled val="1"/>
        </dgm:presLayoutVars>
      </dgm:prSet>
      <dgm:spPr/>
    </dgm:pt>
    <dgm:pt modelId="{3E24D401-7859-4768-909E-894A39F582FC}" type="pres">
      <dgm:prSet presAssocID="{9B4AA902-7D6B-4192-A59D-817483039943}" presName="descendantText" presStyleLbl="alignAccFollowNode1" presStyleIdx="1" presStyleCnt="3">
        <dgm:presLayoutVars>
          <dgm:bulletEnabled val="1"/>
        </dgm:presLayoutVars>
      </dgm:prSet>
      <dgm:spPr/>
    </dgm:pt>
    <dgm:pt modelId="{299D663E-BF79-45D1-B6D4-C7D3DE683213}" type="pres">
      <dgm:prSet presAssocID="{1DDB7232-48AF-4BC9-8FDD-C765385965F7}" presName="sp" presStyleCnt="0"/>
      <dgm:spPr/>
    </dgm:pt>
    <dgm:pt modelId="{2F784B2C-0E5F-4AE8-9A76-9AF101544432}" type="pres">
      <dgm:prSet presAssocID="{DA60EA70-4FFA-40B1-8552-9D46BB123FB5}" presName="linNode" presStyleCnt="0"/>
      <dgm:spPr/>
    </dgm:pt>
    <dgm:pt modelId="{5BD780C4-760B-4AC8-873C-5FD7394F8270}" type="pres">
      <dgm:prSet presAssocID="{DA60EA70-4FFA-40B1-8552-9D46BB123FB5}" presName="parentText" presStyleLbl="node1" presStyleIdx="2" presStyleCnt="3" custScaleX="66139" custScaleY="58366">
        <dgm:presLayoutVars>
          <dgm:chMax val="1"/>
          <dgm:bulletEnabled val="1"/>
        </dgm:presLayoutVars>
      </dgm:prSet>
      <dgm:spPr/>
    </dgm:pt>
    <dgm:pt modelId="{1ED5FCEB-58C1-404D-98D8-574D2E5CA9D7}" type="pres">
      <dgm:prSet presAssocID="{DA60EA70-4FFA-40B1-8552-9D46BB123FB5}" presName="descendantText" presStyleLbl="alignAccFollowNode1" presStyleIdx="2" presStyleCnt="3">
        <dgm:presLayoutVars>
          <dgm:bulletEnabled val="1"/>
        </dgm:presLayoutVars>
      </dgm:prSet>
      <dgm:spPr/>
    </dgm:pt>
  </dgm:ptLst>
  <dgm:cxnLst>
    <dgm:cxn modelId="{B1D58E04-89DB-47C2-B446-334478CE33F2}" type="presOf" srcId="{8D737FCA-787B-4B11-9EF2-E45D9DD1D8E8}" destId="{1ED5FCEB-58C1-404D-98D8-574D2E5CA9D7}" srcOrd="0" destOrd="5" presId="urn:microsoft.com/office/officeart/2005/8/layout/vList5"/>
    <dgm:cxn modelId="{0F556405-843E-4F76-A8F8-7B6DD1F0C141}" type="presOf" srcId="{C4C214CB-7DC8-4C7B-8E10-DDAD94720368}" destId="{E251D9A9-749B-43FE-82ED-131B4E0A83DE}" srcOrd="0" destOrd="1" presId="urn:microsoft.com/office/officeart/2005/8/layout/vList5"/>
    <dgm:cxn modelId="{B9296307-80D5-4929-8F18-0599F2F0D0FA}" srcId="{DF4E447D-BC04-412E-A85A-68BC8DEC3487}" destId="{902CE07D-BF7F-48D4-A528-A63DD6342794}" srcOrd="2" destOrd="0" parTransId="{F1CD4218-9307-40F7-85A4-BD0CD630EF5F}" sibTransId="{153AF899-BBDB-485B-8CE6-9EFE2A54308F}"/>
    <dgm:cxn modelId="{6577270B-E98A-454D-A9BA-02C19D4B202A}" srcId="{9B4AA902-7D6B-4192-A59D-817483039943}" destId="{700E3778-372B-40D1-9684-9B0E8CC5A7B5}" srcOrd="0" destOrd="0" parTransId="{C36BB55C-B8F8-4ABE-A7E9-84B99B70F182}" sibTransId="{0507B346-6B00-4F6D-A2A3-7D5FA57E8DA4}"/>
    <dgm:cxn modelId="{0BA50810-1556-4673-A723-B4804E8DD7DB}" srcId="{DA60EA70-4FFA-40B1-8552-9D46BB123FB5}" destId="{05D511C5-267B-4798-A9CB-98C0340F3C36}" srcOrd="4" destOrd="0" parTransId="{7EE7F6C6-CDBB-4FEC-A019-8EDE2AA957DB}" sibTransId="{CFB834AD-2823-4AEF-85FE-22E04BE06268}"/>
    <dgm:cxn modelId="{23C18B15-2B21-488C-965E-F709968271CA}" srcId="{DA60EA70-4FFA-40B1-8552-9D46BB123FB5}" destId="{55EE1E17-0542-455D-B1FD-CE1FCE7F1AE1}" srcOrd="0" destOrd="0" parTransId="{4B48815F-C4B5-4C0E-ABB5-7A62F88B478B}" sibTransId="{D233AA9E-BB00-4288-B229-8D8E331F9B8E}"/>
    <dgm:cxn modelId="{09C0EF18-B03A-433C-A598-2ACEF548DB59}" srcId="{9B4AA902-7D6B-4192-A59D-817483039943}" destId="{18A431A6-6670-4774-8B49-E4421A29200C}" srcOrd="2" destOrd="0" parTransId="{8FB31706-1B04-4BA1-9B0C-54DDB099AA6D}" sibTransId="{06D1FC79-B35D-418E-86D1-E70641C5C814}"/>
    <dgm:cxn modelId="{6849DB1F-AD3B-4241-916A-0508D83963BC}" type="presOf" srcId="{060861F9-063E-4089-831A-1ED34CE791B4}" destId="{3E24D401-7859-4768-909E-894A39F582FC}" srcOrd="0" destOrd="1" presId="urn:microsoft.com/office/officeart/2005/8/layout/vList5"/>
    <dgm:cxn modelId="{38F98D2B-E17C-4B1C-BE15-F735D7BBC9E2}" type="presOf" srcId="{18A431A6-6670-4774-8B49-E4421A29200C}" destId="{3E24D401-7859-4768-909E-894A39F582FC}" srcOrd="0" destOrd="2" presId="urn:microsoft.com/office/officeart/2005/8/layout/vList5"/>
    <dgm:cxn modelId="{36FAD52D-9055-466B-A60D-449F98445C54}" type="presOf" srcId="{902CE07D-BF7F-48D4-A528-A63DD6342794}" destId="{E251D9A9-749B-43FE-82ED-131B4E0A83DE}" srcOrd="0" destOrd="2" presId="urn:microsoft.com/office/officeart/2005/8/layout/vList5"/>
    <dgm:cxn modelId="{F9975439-0AF0-4F62-92CF-F23649F4550E}" type="presOf" srcId="{B35B2C79-A1BB-4DCF-B037-3914ED3C9D61}" destId="{E251D9A9-749B-43FE-82ED-131B4E0A83DE}" srcOrd="0" destOrd="3" presId="urn:microsoft.com/office/officeart/2005/8/layout/vList5"/>
    <dgm:cxn modelId="{6695DB5F-E761-48C0-B4D5-77FEE45160FD}" srcId="{DA60EA70-4FFA-40B1-8552-9D46BB123FB5}" destId="{6CFE5425-FF24-4F4C-84CE-CBB941E9C6FB}" srcOrd="6" destOrd="0" parTransId="{C9FB6D50-2333-4AEE-8DFC-BC843E3E9B31}" sibTransId="{A5C2BC94-11C8-4479-B129-12033837BDDE}"/>
    <dgm:cxn modelId="{DC12E642-3DFF-4B4A-952A-92246E9740E1}" type="presOf" srcId="{796B41FC-5497-4978-ABB3-0CD1B2555391}" destId="{3E24D401-7859-4768-909E-894A39F582FC}" srcOrd="0" destOrd="4" presId="urn:microsoft.com/office/officeart/2005/8/layout/vList5"/>
    <dgm:cxn modelId="{1EAB2A4D-0D4F-4705-9710-F9CFF0D6F750}" srcId="{DA60EA70-4FFA-40B1-8552-9D46BB123FB5}" destId="{4D6C9CAC-F7C4-4217-BA42-A2B8D56C630D}" srcOrd="1" destOrd="0" parTransId="{340EB8E3-9C9C-4A66-B624-CBA619C24508}" sibTransId="{2793676B-7ADE-450B-B9EB-3665E0AD74BD}"/>
    <dgm:cxn modelId="{5632B94E-8ECB-4EEF-BDA0-03A14CA88C62}" type="presOf" srcId="{9B4AA902-7D6B-4192-A59D-817483039943}" destId="{16C93671-8DA0-4466-A527-E8970D841521}" srcOrd="0" destOrd="0" presId="urn:microsoft.com/office/officeart/2005/8/layout/vList5"/>
    <dgm:cxn modelId="{F08EA451-7E77-4FED-BCBE-A0713CCA5BA1}" type="presOf" srcId="{55EE1E17-0542-455D-B1FD-CE1FCE7F1AE1}" destId="{1ED5FCEB-58C1-404D-98D8-574D2E5CA9D7}" srcOrd="0" destOrd="0" presId="urn:microsoft.com/office/officeart/2005/8/layout/vList5"/>
    <dgm:cxn modelId="{A775AB71-88CE-49A8-ABAF-667AB0803A79}" type="presOf" srcId="{4D6C9CAC-F7C4-4217-BA42-A2B8D56C630D}" destId="{1ED5FCEB-58C1-404D-98D8-574D2E5CA9D7}" srcOrd="0" destOrd="1" presId="urn:microsoft.com/office/officeart/2005/8/layout/vList5"/>
    <dgm:cxn modelId="{E71A2673-2183-4F06-8B69-2CAC5A5821AC}" srcId="{9B4AA902-7D6B-4192-A59D-817483039943}" destId="{A05A7A87-13B9-48A3-9227-14E8FF4967FE}" srcOrd="6" destOrd="0" parTransId="{E9044C90-BA39-413F-8E9E-76853A0BC04E}" sibTransId="{58FCB06D-1F75-450A-8DC8-DC1D68C70195}"/>
    <dgm:cxn modelId="{AB4A1A74-70E8-455E-82F7-B72823484B0A}" type="presOf" srcId="{E4F1F111-BF55-4535-B30C-F00910B7C398}" destId="{1ED5FCEB-58C1-404D-98D8-574D2E5CA9D7}" srcOrd="0" destOrd="2" presId="urn:microsoft.com/office/officeart/2005/8/layout/vList5"/>
    <dgm:cxn modelId="{D9451E77-CC64-478C-B34E-4577D9DDD562}" type="presOf" srcId="{A05A7A87-13B9-48A3-9227-14E8FF4967FE}" destId="{3E24D401-7859-4768-909E-894A39F582FC}" srcOrd="0" destOrd="6" presId="urn:microsoft.com/office/officeart/2005/8/layout/vList5"/>
    <dgm:cxn modelId="{CCF78878-CB94-43C2-95E7-29F76D6B6E0D}" srcId="{9B4AA902-7D6B-4192-A59D-817483039943}" destId="{C774E1F6-43D5-4E6C-B28E-A9B32FAA08F6}" srcOrd="3" destOrd="0" parTransId="{A9C283B3-545C-48F4-8F85-192F9BFE75D6}" sibTransId="{62F2529B-430C-4B0B-BFB5-32DD87FB0F46}"/>
    <dgm:cxn modelId="{8A496259-01A2-418A-B06B-E127B1286535}" type="presOf" srcId="{700E3778-372B-40D1-9684-9B0E8CC5A7B5}" destId="{3E24D401-7859-4768-909E-894A39F582FC}" srcOrd="0" destOrd="0" presId="urn:microsoft.com/office/officeart/2005/8/layout/vList5"/>
    <dgm:cxn modelId="{7587815A-CA4B-4216-932E-CC7DB650DC16}" type="presOf" srcId="{460C7638-B6A8-4DBC-8445-E86ACCD864AD}" destId="{88B5C1EC-E8FA-446F-8D20-E98AB37729E4}" srcOrd="0" destOrd="0" presId="urn:microsoft.com/office/officeart/2005/8/layout/vList5"/>
    <dgm:cxn modelId="{251FFF7B-0B6A-4B8B-87D1-1F8B25BFC63D}" type="presOf" srcId="{C774E1F6-43D5-4E6C-B28E-A9B32FAA08F6}" destId="{3E24D401-7859-4768-909E-894A39F582FC}" srcOrd="0" destOrd="3" presId="urn:microsoft.com/office/officeart/2005/8/layout/vList5"/>
    <dgm:cxn modelId="{9A894885-291B-4E3E-B46D-66B516862E13}" type="presOf" srcId="{C3DA2C49-1CB2-4200-845E-AFFBF1C6715C}" destId="{E251D9A9-749B-43FE-82ED-131B4E0A83DE}" srcOrd="0" destOrd="4" presId="urn:microsoft.com/office/officeart/2005/8/layout/vList5"/>
    <dgm:cxn modelId="{A3EAA285-8604-424C-BBE6-1FDB0A2515AC}" srcId="{DF4E447D-BC04-412E-A85A-68BC8DEC3487}" destId="{B35B2C79-A1BB-4DCF-B037-3914ED3C9D61}" srcOrd="3" destOrd="0" parTransId="{7A26D828-5FD5-4F8E-B063-3688007A46FE}" sibTransId="{55E799E6-6A8F-41ED-9F0F-43D070401856}"/>
    <dgm:cxn modelId="{A2EE64A2-D71D-4A42-95C3-B092B367F339}" srcId="{9B4AA902-7D6B-4192-A59D-817483039943}" destId="{060861F9-063E-4089-831A-1ED34CE791B4}" srcOrd="1" destOrd="0" parTransId="{24A4DDC6-FC6E-4273-846D-CE36F1BBE6DE}" sibTransId="{8486324F-7EE2-43B2-B2A6-07A94FB778E7}"/>
    <dgm:cxn modelId="{F73BBEA9-BD98-4A86-A989-349FBDD5BFC3}" type="presOf" srcId="{DF4E447D-BC04-412E-A85A-68BC8DEC3487}" destId="{87FD68F0-A90E-40C9-8026-DD972113CFCA}" srcOrd="0" destOrd="0" presId="urn:microsoft.com/office/officeart/2005/8/layout/vList5"/>
    <dgm:cxn modelId="{2BF599AE-5EF1-4990-9F72-94D1A1CC8A51}" type="presOf" srcId="{98504AC7-1081-4069-9AC7-5A2B79AB398F}" destId="{E251D9A9-749B-43FE-82ED-131B4E0A83DE}" srcOrd="0" destOrd="0" presId="urn:microsoft.com/office/officeart/2005/8/layout/vList5"/>
    <dgm:cxn modelId="{54B8FFB0-5C68-4A06-B208-1C01E14F0E10}" type="presOf" srcId="{6CFE5425-FF24-4F4C-84CE-CBB941E9C6FB}" destId="{1ED5FCEB-58C1-404D-98D8-574D2E5CA9D7}" srcOrd="0" destOrd="6" presId="urn:microsoft.com/office/officeart/2005/8/layout/vList5"/>
    <dgm:cxn modelId="{D5DE31B2-0D3D-4C8B-975E-01D676BB0C27}" srcId="{460C7638-B6A8-4DBC-8445-E86ACCD864AD}" destId="{9B4AA902-7D6B-4192-A59D-817483039943}" srcOrd="1" destOrd="0" parTransId="{AB8395DB-8EE4-4E42-880A-478D3220D49C}" sibTransId="{1DDB7232-48AF-4BC9-8FDD-C765385965F7}"/>
    <dgm:cxn modelId="{06098EBA-A9AF-4298-8E7E-7F13E891E680}" type="presOf" srcId="{05D511C5-267B-4798-A9CB-98C0340F3C36}" destId="{1ED5FCEB-58C1-404D-98D8-574D2E5CA9D7}" srcOrd="0" destOrd="4" presId="urn:microsoft.com/office/officeart/2005/8/layout/vList5"/>
    <dgm:cxn modelId="{C2DFBBBB-5EA1-49FE-AD28-72385B5ACBAF}" srcId="{DF4E447D-BC04-412E-A85A-68BC8DEC3487}" destId="{98504AC7-1081-4069-9AC7-5A2B79AB398F}" srcOrd="0" destOrd="0" parTransId="{C2A24F82-1EC5-4799-9B7C-8D29C461A36B}" sibTransId="{EEA34EA5-45AD-4A71-8445-5B74133D4839}"/>
    <dgm:cxn modelId="{371614BD-81D4-4430-BA95-EC8726B65808}" srcId="{DA60EA70-4FFA-40B1-8552-9D46BB123FB5}" destId="{E4F1F111-BF55-4535-B30C-F00910B7C398}" srcOrd="2" destOrd="0" parTransId="{F51E4CE4-2C6C-4FE3-934B-6762FD0A7270}" sibTransId="{66B3C07C-5A2B-4E0B-8213-E180743995E2}"/>
    <dgm:cxn modelId="{1ABB6EC5-7D57-4CFB-8055-BD881FAB2F6F}" srcId="{DA60EA70-4FFA-40B1-8552-9D46BB123FB5}" destId="{6C14D536-BC2F-470E-8F07-DE5B04470C11}" srcOrd="3" destOrd="0" parTransId="{F40CE6ED-3DB1-45DE-B6A5-04D31C50A49F}" sibTransId="{1F2B1A5D-4EAA-4A28-ABD7-9EFD023C927E}"/>
    <dgm:cxn modelId="{04C78FC5-F317-4E8E-BB48-AA24794A3D04}" srcId="{460C7638-B6A8-4DBC-8445-E86ACCD864AD}" destId="{DA60EA70-4FFA-40B1-8552-9D46BB123FB5}" srcOrd="2" destOrd="0" parTransId="{6897876F-E4C3-4138-87E4-B9269D735CC6}" sibTransId="{81F25315-B6BF-41A2-948F-A017E76FF5EF}"/>
    <dgm:cxn modelId="{6CDB46CD-6F21-4FDB-AC7D-6B6DF947EFC1}" srcId="{9B4AA902-7D6B-4192-A59D-817483039943}" destId="{338C6F89-5721-45EB-A1AE-0E716B338F75}" srcOrd="5" destOrd="0" parTransId="{8D439C61-F1F0-4459-8664-1539E9A1EADA}" sibTransId="{160C0447-215E-467E-BDC4-B137C33AEED6}"/>
    <dgm:cxn modelId="{293FD4CD-91A5-45E8-8D1B-A8391167E69B}" srcId="{9B4AA902-7D6B-4192-A59D-817483039943}" destId="{796B41FC-5497-4978-ABB3-0CD1B2555391}" srcOrd="4" destOrd="0" parTransId="{70BE77AA-59AE-4F41-B18D-95759E5E5820}" sibTransId="{EB34E12C-37B7-4AF3-9C82-FD60724CFEED}"/>
    <dgm:cxn modelId="{B4610CCE-B972-4B75-BCFE-D1424B20B982}" type="presOf" srcId="{338C6F89-5721-45EB-A1AE-0E716B338F75}" destId="{3E24D401-7859-4768-909E-894A39F582FC}" srcOrd="0" destOrd="5" presId="urn:microsoft.com/office/officeart/2005/8/layout/vList5"/>
    <dgm:cxn modelId="{7B435AD3-6FAC-42AD-AD0B-E484F138F94B}" srcId="{DA60EA70-4FFA-40B1-8552-9D46BB123FB5}" destId="{8D737FCA-787B-4B11-9EF2-E45D9DD1D8E8}" srcOrd="5" destOrd="0" parTransId="{744FFE9E-E2B8-475A-AB35-45E5CD105FA6}" sibTransId="{258E8A10-EAE3-46A5-93C1-3D12FC927A74}"/>
    <dgm:cxn modelId="{6267FDD3-4026-4855-9FFA-725C900709AE}" srcId="{DF4E447D-BC04-412E-A85A-68BC8DEC3487}" destId="{C4C214CB-7DC8-4C7B-8E10-DDAD94720368}" srcOrd="1" destOrd="0" parTransId="{26D444C8-DEC1-435A-B95B-2F9A64CCA1E1}" sibTransId="{E5D8413D-C4D3-4898-B5C4-63A27C2218E1}"/>
    <dgm:cxn modelId="{124F72D7-FF37-4D32-A4E0-0A2D852771C7}" srcId="{DF4E447D-BC04-412E-A85A-68BC8DEC3487}" destId="{C3DA2C49-1CB2-4200-845E-AFFBF1C6715C}" srcOrd="4" destOrd="0" parTransId="{99987539-DA03-4953-AD50-69446212FE5B}" sibTransId="{2EAC9641-4314-4F41-A504-E8316E7B8C91}"/>
    <dgm:cxn modelId="{6F720BDB-4AEA-475D-AB3C-5AB72AFF6222}" type="presOf" srcId="{DA60EA70-4FFA-40B1-8552-9D46BB123FB5}" destId="{5BD780C4-760B-4AC8-873C-5FD7394F8270}" srcOrd="0" destOrd="0" presId="urn:microsoft.com/office/officeart/2005/8/layout/vList5"/>
    <dgm:cxn modelId="{5406C3DB-DC40-4B20-86CB-55EA615F628F}" type="presOf" srcId="{6C14D536-BC2F-470E-8F07-DE5B04470C11}" destId="{1ED5FCEB-58C1-404D-98D8-574D2E5CA9D7}" srcOrd="0" destOrd="3" presId="urn:microsoft.com/office/officeart/2005/8/layout/vList5"/>
    <dgm:cxn modelId="{7A40BDED-2201-48D3-9E94-074ACFBDC36C}" srcId="{460C7638-B6A8-4DBC-8445-E86ACCD864AD}" destId="{DF4E447D-BC04-412E-A85A-68BC8DEC3487}" srcOrd="0" destOrd="0" parTransId="{77B6C10C-1C4D-473C-A4C9-A0353042BB82}" sibTransId="{29B2F32B-B8C0-443D-85F6-070E0B4AA17C}"/>
    <dgm:cxn modelId="{36FE598F-8C64-4228-8CF6-965EEBEB5EA9}" type="presParOf" srcId="{88B5C1EC-E8FA-446F-8D20-E98AB37729E4}" destId="{FB6D22E8-0BBF-4CCB-89E2-90D5316CF2D4}" srcOrd="0" destOrd="0" presId="urn:microsoft.com/office/officeart/2005/8/layout/vList5"/>
    <dgm:cxn modelId="{FA09EC51-ACDE-47F4-8A09-FA51E36D7981}" type="presParOf" srcId="{FB6D22E8-0BBF-4CCB-89E2-90D5316CF2D4}" destId="{87FD68F0-A90E-40C9-8026-DD972113CFCA}" srcOrd="0" destOrd="0" presId="urn:microsoft.com/office/officeart/2005/8/layout/vList5"/>
    <dgm:cxn modelId="{77E198DA-2DCB-4B29-88E3-AD2C86D3B905}" type="presParOf" srcId="{FB6D22E8-0BBF-4CCB-89E2-90D5316CF2D4}" destId="{E251D9A9-749B-43FE-82ED-131B4E0A83DE}" srcOrd="1" destOrd="0" presId="urn:microsoft.com/office/officeart/2005/8/layout/vList5"/>
    <dgm:cxn modelId="{F684BFD8-2F25-4A2B-BD0A-F2A1DFB67A04}" type="presParOf" srcId="{88B5C1EC-E8FA-446F-8D20-E98AB37729E4}" destId="{21742485-19DF-4764-BFF0-DADD973FF099}" srcOrd="1" destOrd="0" presId="urn:microsoft.com/office/officeart/2005/8/layout/vList5"/>
    <dgm:cxn modelId="{A3472D47-8C9C-4FF0-B05F-1E15817C1E63}" type="presParOf" srcId="{88B5C1EC-E8FA-446F-8D20-E98AB37729E4}" destId="{0F481384-3068-48B0-BF0F-EBFAA25408C3}" srcOrd="2" destOrd="0" presId="urn:microsoft.com/office/officeart/2005/8/layout/vList5"/>
    <dgm:cxn modelId="{A78C2303-8515-496F-BA02-BB31CC21B8E2}" type="presParOf" srcId="{0F481384-3068-48B0-BF0F-EBFAA25408C3}" destId="{16C93671-8DA0-4466-A527-E8970D841521}" srcOrd="0" destOrd="0" presId="urn:microsoft.com/office/officeart/2005/8/layout/vList5"/>
    <dgm:cxn modelId="{E63B7950-5342-4113-9DBC-5876DEE064B9}" type="presParOf" srcId="{0F481384-3068-48B0-BF0F-EBFAA25408C3}" destId="{3E24D401-7859-4768-909E-894A39F582FC}" srcOrd="1" destOrd="0" presId="urn:microsoft.com/office/officeart/2005/8/layout/vList5"/>
    <dgm:cxn modelId="{A8F2DE78-2863-4CB0-8E32-CB35F6F8B4FC}" type="presParOf" srcId="{88B5C1EC-E8FA-446F-8D20-E98AB37729E4}" destId="{299D663E-BF79-45D1-B6D4-C7D3DE683213}" srcOrd="3" destOrd="0" presId="urn:microsoft.com/office/officeart/2005/8/layout/vList5"/>
    <dgm:cxn modelId="{5B92FCC3-2C97-4C39-A413-37A90F67F16E}" type="presParOf" srcId="{88B5C1EC-E8FA-446F-8D20-E98AB37729E4}" destId="{2F784B2C-0E5F-4AE8-9A76-9AF101544432}" srcOrd="4" destOrd="0" presId="urn:microsoft.com/office/officeart/2005/8/layout/vList5"/>
    <dgm:cxn modelId="{5CF8442E-1356-4D5D-A02D-0F7673F76BBA}" type="presParOf" srcId="{2F784B2C-0E5F-4AE8-9A76-9AF101544432}" destId="{5BD780C4-760B-4AC8-873C-5FD7394F8270}" srcOrd="0" destOrd="0" presId="urn:microsoft.com/office/officeart/2005/8/layout/vList5"/>
    <dgm:cxn modelId="{F04B52E6-0B26-40C8-A6B2-E82309AF8765}" type="presParOf" srcId="{2F784B2C-0E5F-4AE8-9A76-9AF101544432}" destId="{1ED5FCEB-58C1-404D-98D8-574D2E5CA9D7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251D9A9-749B-43FE-82ED-131B4E0A83DE}">
      <dsp:nvSpPr>
        <dsp:cNvPr id="0" name=""/>
        <dsp:cNvSpPr/>
      </dsp:nvSpPr>
      <dsp:spPr>
        <a:xfrm rot="5400000">
          <a:off x="2912290" y="-1125819"/>
          <a:ext cx="1605903" cy="3858768"/>
        </a:xfrm>
        <a:prstGeom prst="round2Same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fluencing beliefs (FA can help them or their loved ones, e.g. grandchildren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powering resources (knowledge, experiences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ducing barriers (adaptation, they can help despite limitations, transfer knowledge within generation)</a:t>
          </a:r>
        </a:p>
      </dsp:txBody>
      <dsp:txXfrm rot="-5400000">
        <a:off x="1785858" y="79007"/>
        <a:ext cx="3780374" cy="1449115"/>
      </dsp:txXfrm>
    </dsp:sp>
    <dsp:sp modelId="{87FD68F0-A90E-40C9-8026-DD972113CFCA}">
      <dsp:nvSpPr>
        <dsp:cNvPr id="0" name=""/>
        <dsp:cNvSpPr/>
      </dsp:nvSpPr>
      <dsp:spPr>
        <a:xfrm>
          <a:off x="367486" y="288922"/>
          <a:ext cx="1418372" cy="1029283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OTIVATION</a:t>
          </a:r>
        </a:p>
      </dsp:txBody>
      <dsp:txXfrm>
        <a:off x="417731" y="339167"/>
        <a:ext cx="1317882" cy="928793"/>
      </dsp:txXfrm>
    </dsp:sp>
    <dsp:sp modelId="{3E24D401-7859-4768-909E-894A39F582FC}">
      <dsp:nvSpPr>
        <dsp:cNvPr id="0" name=""/>
        <dsp:cNvSpPr/>
      </dsp:nvSpPr>
      <dsp:spPr>
        <a:xfrm rot="5400000">
          <a:off x="2910423" y="580453"/>
          <a:ext cx="1605903" cy="3858768"/>
        </a:xfrm>
        <a:prstGeom prst="round2Same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hort, basic course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urse adjusted to varied psycho-physical abiliti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election of different program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ecture, discussion and practical exercises</a:t>
          </a:r>
        </a:p>
      </dsp:txBody>
      <dsp:txXfrm rot="-5400000">
        <a:off x="1783991" y="1785279"/>
        <a:ext cx="3780374" cy="1449115"/>
      </dsp:txXfrm>
    </dsp:sp>
    <dsp:sp modelId="{16C93671-8DA0-4466-A527-E8970D841521}">
      <dsp:nvSpPr>
        <dsp:cNvPr id="0" name=""/>
        <dsp:cNvSpPr/>
      </dsp:nvSpPr>
      <dsp:spPr>
        <a:xfrm>
          <a:off x="367486" y="1873267"/>
          <a:ext cx="1416505" cy="127314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RGANIZATION</a:t>
          </a:r>
        </a:p>
      </dsp:txBody>
      <dsp:txXfrm>
        <a:off x="429636" y="1935417"/>
        <a:ext cx="1292205" cy="1148840"/>
      </dsp:txXfrm>
    </dsp:sp>
    <dsp:sp modelId="{1ED5FCEB-58C1-404D-98D8-574D2E5CA9D7}">
      <dsp:nvSpPr>
        <dsp:cNvPr id="0" name=""/>
        <dsp:cNvSpPr/>
      </dsp:nvSpPr>
      <dsp:spPr>
        <a:xfrm rot="5400000">
          <a:off x="2929502" y="2286726"/>
          <a:ext cx="1605903" cy="3858768"/>
        </a:xfrm>
        <a:prstGeom prst="round2Same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PR with AED (but without rescue breaths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all to emergency medical services (with use of modern tehnology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 measures for most common complications in old age (recognise emergency situations, treatment of injuries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sl-SI" sz="11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eneral health care (including prevention)</a:t>
          </a:r>
        </a:p>
      </dsp:txBody>
      <dsp:txXfrm rot="-5400000">
        <a:off x="1803070" y="3491552"/>
        <a:ext cx="3780374" cy="1449115"/>
      </dsp:txXfrm>
    </dsp:sp>
    <dsp:sp modelId="{5BD780C4-760B-4AC8-873C-5FD7394F8270}">
      <dsp:nvSpPr>
        <dsp:cNvPr id="0" name=""/>
        <dsp:cNvSpPr/>
      </dsp:nvSpPr>
      <dsp:spPr>
        <a:xfrm>
          <a:off x="367486" y="3630296"/>
          <a:ext cx="1435584" cy="117162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l-SI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TENT</a:t>
          </a:r>
        </a:p>
      </dsp:txBody>
      <dsp:txXfrm>
        <a:off x="424680" y="3687490"/>
        <a:ext cx="1321196" cy="105723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arovec, Andraž</dc:creator>
  <cp:keywords/>
  <dc:description/>
  <cp:lastModifiedBy>Šparovec, Andraž</cp:lastModifiedBy>
  <cp:revision>4</cp:revision>
  <dcterms:created xsi:type="dcterms:W3CDTF">2021-04-28T17:17:00Z</dcterms:created>
  <dcterms:modified xsi:type="dcterms:W3CDTF">2021-04-28T17:46:00Z</dcterms:modified>
</cp:coreProperties>
</file>